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240" w:after="60"/>
        <w:rPr>
          <w:sz w:val="24"/>
          <w:szCs w:val="24"/>
        </w:rPr>
      </w:pPr>
      <w:r>
        <w:rPr>
          <w:sz w:val="24"/>
          <w:szCs w:val="24"/>
        </w:rPr>
        <w:t>Supporting Table 2. ALK/LTK-like sequences employed from species other than zebrafish</w:t>
      </w:r>
    </w:p>
    <w:p>
      <w:pPr>
        <w:pStyle w:val="Normal"/>
        <w:widowControl w:val="false"/>
        <w:autoSpaceDE w:val="false"/>
        <w:spacing w:lineRule="auto" w:line="480"/>
        <w:ind w:right="-183" w:hanging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3"/>
        <w:gridCol w:w="2922"/>
        <w:gridCol w:w="3011"/>
      </w:tblGrid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pecies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Gen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ccession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Drosophila melanogaster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lk-lik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F236106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Apis mellifera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“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XM_392254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Tribolium castaneum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OC657445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XM_963905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</w:rPr>
              <w:t>Anopheles gambiae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</w:rPr>
              <w:t>ENSANGG00000006911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</w:rPr>
              <w:t>XM_320455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</w:rPr>
              <w:t>Caenorhabditis elegans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</w:rPr>
              <w:t>scd-2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</w:rPr>
              <w:t>NM_072284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Gallus gallus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imilar to anaplastic lymphoma kinase receptor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XM_419364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“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imilar to anaplastic lymphoma kinase receptor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XM_421140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</w:rPr>
              <w:t>Pan troglodytes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tk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</w:rPr>
              <w:t>XM_001149706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Bos taurus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imilar to anaplastic lymphoma kinase receptor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XM_616782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Canis familiaris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imilar to anaplastic lymphoma kinase Ki-1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XM_540136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Human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LK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</w:rPr>
              <w:t>NM_004304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“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TK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</w:rPr>
              <w:t>NM_002344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Macaca mulatta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lk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</w:rPr>
              <w:t>XM_001093184 and XM_001092966*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“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tk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XM_001099288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Mus musculus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lk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</w:rPr>
              <w:t>NM_007439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“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tk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</w:rPr>
              <w:t>NM_203345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Monodelphis domestica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imilar to anaplastic lymphoma kinas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XM_001380617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“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imilar to leukocyte tyrosine kinase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XM_001381186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Rattus norvegicus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lk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AB073169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“</w:t>
            </w:r>
          </w:p>
        </w:tc>
        <w:tc>
          <w:tcPr>
            <w:tcW w:w="2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183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utative Ltk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-720" w:hanging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XM_230479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ind w:right="-720" w:hanging="0"/>
        <w:rPr>
          <w:rFonts w:ascii="Arial" w:hAnsi="Arial" w:cs="Arial"/>
        </w:rPr>
      </w:pPr>
      <w:r>
        <w:rPr>
          <w:rFonts w:cs="Arial" w:ascii="Arial" w:hAnsi="Arial"/>
        </w:rPr>
        <w:t>*Blast hit identified two segments one matching the 5’ end the other the 3’ end.  We merged the two to generate a putative Alk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5T10:46:00Z</dcterms:created>
  <dc:creator>R Kelsh</dc:creator>
  <dc:description/>
  <cp:keywords/>
  <dc:language>en-US</dc:language>
  <cp:lastModifiedBy>R Kelsh</cp:lastModifiedBy>
  <dcterms:modified xsi:type="dcterms:W3CDTF">2008-02-05T10:46:00Z</dcterms:modified>
  <cp:revision>1</cp:revision>
  <dc:subject/>
  <dc:title>Supporting Table 2</dc:title>
</cp:coreProperties>
</file>